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F2B31" w14:textId="74E6F59A" w:rsidR="00731C62" w:rsidRPr="00416119" w:rsidRDefault="00E52291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  <w:r w:rsidRPr="00416119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>Color Difference Between Lesion and Surrounding Mucosa</w:t>
      </w:r>
    </w:p>
    <w:p w14:paraId="5C4827A9" w14:textId="2EAC7F5F" w:rsidR="00B64E32" w:rsidRPr="00416119" w:rsidRDefault="00731C62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  <w:r w:rsidRPr="00416119">
        <w:rPr>
          <w:rFonts w:ascii="Times New Roman" w:hAnsi="Times New Roman" w:cs="Times New Roman"/>
          <w:b/>
          <w:bCs/>
          <w:i/>
          <w:iCs/>
          <w:noProof/>
          <w:sz w:val="28"/>
          <w:szCs w:val="28"/>
          <w:u w:val="single"/>
        </w:rPr>
        <w:drawing>
          <wp:inline distT="0" distB="0" distL="0" distR="0" wp14:anchorId="0747D3E0" wp14:editId="311C887A">
            <wp:extent cx="6381750" cy="4819650"/>
            <wp:effectExtent l="0" t="0" r="0" b="0"/>
            <wp:docPr id="1787085720" name="Picture 7" descr="A graph with colored squar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7085720" name="Picture 7" descr="A graph with colored squares and numbe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1750" cy="481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E48E4" w14:textId="77777777" w:rsidR="00E52291" w:rsidRPr="00416119" w:rsidRDefault="00E52291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</w:p>
    <w:p w14:paraId="5DC8D26E" w14:textId="52DA36AD" w:rsidR="00E52291" w:rsidRPr="00416119" w:rsidRDefault="008501F5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  <w:r w:rsidRPr="00416119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>Visibility Score of the Lesion</w:t>
      </w:r>
    </w:p>
    <w:p w14:paraId="1F0FC8AE" w14:textId="00B4EDAD" w:rsidR="008501F5" w:rsidRPr="00416119" w:rsidRDefault="008501F5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  <w:r w:rsidRPr="00416119">
        <w:rPr>
          <w:rFonts w:ascii="Times New Roman" w:hAnsi="Times New Roman" w:cs="Times New Roman"/>
          <w:b/>
          <w:bCs/>
          <w:i/>
          <w:iCs/>
          <w:noProof/>
          <w:sz w:val="28"/>
          <w:szCs w:val="28"/>
          <w:u w:val="single"/>
        </w:rPr>
        <w:drawing>
          <wp:inline distT="0" distB="0" distL="0" distR="0" wp14:anchorId="380EB414" wp14:editId="2D82903E">
            <wp:extent cx="6381750" cy="4819650"/>
            <wp:effectExtent l="0" t="0" r="0" b="0"/>
            <wp:docPr id="1659821734" name="Picture 8" descr="A graph with red and green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9821734" name="Picture 8" descr="A graph with red and green dot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1750" cy="481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8FE4A" w14:textId="77777777" w:rsidR="008501F5" w:rsidRPr="00416119" w:rsidRDefault="008501F5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</w:p>
    <w:p w14:paraId="34F7027D" w14:textId="1A67B4CC" w:rsidR="008501F5" w:rsidRPr="00416119" w:rsidRDefault="00543901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  <w:r w:rsidRPr="00416119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>Gastrointestinal Lesion Detection Rate</w:t>
      </w:r>
    </w:p>
    <w:p w14:paraId="5229F889" w14:textId="77777777" w:rsidR="00543901" w:rsidRPr="00416119" w:rsidRDefault="00543901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</w:p>
    <w:p w14:paraId="73D57A5D" w14:textId="0421FB52" w:rsidR="00543901" w:rsidRPr="00416119" w:rsidRDefault="00543901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  <w:r w:rsidRPr="00416119">
        <w:rPr>
          <w:rFonts w:ascii="Times New Roman" w:hAnsi="Times New Roman" w:cs="Times New Roman"/>
          <w:b/>
          <w:bCs/>
          <w:i/>
          <w:iCs/>
          <w:noProof/>
          <w:sz w:val="28"/>
          <w:szCs w:val="28"/>
          <w:u w:val="single"/>
        </w:rPr>
        <w:drawing>
          <wp:inline distT="0" distB="0" distL="0" distR="0" wp14:anchorId="26B32AB1" wp14:editId="0B8F6F62">
            <wp:extent cx="6381750" cy="4819650"/>
            <wp:effectExtent l="0" t="0" r="0" b="0"/>
            <wp:docPr id="1007117557" name="Picture 9" descr="A graph with green and 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117557" name="Picture 9" descr="A graph with green and red squar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1750" cy="481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93AA2" w14:textId="77777777" w:rsidR="00543901" w:rsidRPr="00416119" w:rsidRDefault="00543901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</w:p>
    <w:p w14:paraId="682999D3" w14:textId="6E217995" w:rsidR="00543901" w:rsidRPr="00416119" w:rsidRDefault="003B38BA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  <w:r w:rsidRPr="00416119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>TXI-Mode 1 vs TXI-Mode 2:</w:t>
      </w:r>
    </w:p>
    <w:p w14:paraId="4B62E08D" w14:textId="4FD99B6F" w:rsidR="003B38BA" w:rsidRPr="00416119" w:rsidRDefault="003B38BA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  <w:r w:rsidRPr="00416119">
        <w:rPr>
          <w:rFonts w:ascii="Times New Roman" w:hAnsi="Times New Roman" w:cs="Times New Roman"/>
          <w:b/>
          <w:bCs/>
          <w:i/>
          <w:iCs/>
          <w:noProof/>
          <w:sz w:val="28"/>
          <w:szCs w:val="28"/>
          <w:u w:val="single"/>
        </w:rPr>
        <w:drawing>
          <wp:inline distT="0" distB="0" distL="0" distR="0" wp14:anchorId="6A2CDA26" wp14:editId="5E77282D">
            <wp:extent cx="6381750" cy="4286250"/>
            <wp:effectExtent l="0" t="0" r="0" b="0"/>
            <wp:docPr id="982924198" name="Picture 10" descr="A graph with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924198" name="Picture 10" descr="A graph with dots and line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175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3A636" w14:textId="77777777" w:rsidR="003B38BA" w:rsidRPr="00416119" w:rsidRDefault="003B38BA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</w:p>
    <w:p w14:paraId="1D3CD7AC" w14:textId="26C4DCE6" w:rsidR="003B38BA" w:rsidRPr="00416119" w:rsidRDefault="00B905B1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  <w:r w:rsidRPr="00416119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>Experts’ vs Trainees:</w:t>
      </w:r>
    </w:p>
    <w:p w14:paraId="1A98F2C5" w14:textId="77777777" w:rsidR="00B905B1" w:rsidRPr="00416119" w:rsidRDefault="00B905B1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</w:p>
    <w:p w14:paraId="1A449B88" w14:textId="0BC970BC" w:rsidR="00B905B1" w:rsidRPr="00416119" w:rsidRDefault="007C42BD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  <w:r w:rsidRPr="00416119">
        <w:rPr>
          <w:rFonts w:ascii="Times New Roman" w:hAnsi="Times New Roman" w:cs="Times New Roman"/>
          <w:b/>
          <w:bCs/>
          <w:i/>
          <w:iCs/>
          <w:noProof/>
          <w:sz w:val="28"/>
          <w:szCs w:val="28"/>
          <w:u w:val="single"/>
        </w:rPr>
        <w:drawing>
          <wp:inline distT="0" distB="0" distL="0" distR="0" wp14:anchorId="49F68941" wp14:editId="4C07BA73">
            <wp:extent cx="6381750" cy="4286250"/>
            <wp:effectExtent l="0" t="0" r="0" b="0"/>
            <wp:docPr id="1784832845" name="Picture 11" descr="A line graph with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832845" name="Picture 11" descr="A line graph with dots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175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344E57" w14:textId="192F9AFF" w:rsidR="007C42BD" w:rsidRPr="00416119" w:rsidRDefault="007C42BD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  <w:r w:rsidRPr="00416119">
        <w:rPr>
          <w:rFonts w:ascii="Times New Roman" w:hAnsi="Times New Roman" w:cs="Times New Roman"/>
          <w:b/>
          <w:bCs/>
          <w:i/>
          <w:iCs/>
          <w:noProof/>
          <w:sz w:val="28"/>
          <w:szCs w:val="28"/>
          <w:u w:val="single"/>
        </w:rPr>
        <w:drawing>
          <wp:inline distT="0" distB="0" distL="0" distR="0" wp14:anchorId="5259F583" wp14:editId="6F7E2BB7">
            <wp:extent cx="6381750" cy="4286250"/>
            <wp:effectExtent l="0" t="0" r="0" b="0"/>
            <wp:docPr id="409390773" name="Picture 12" descr="A line graph with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390773" name="Picture 12" descr="A line graph with dot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175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ECC27" w14:textId="4A9395D6" w:rsidR="007C42BD" w:rsidRPr="00416119" w:rsidRDefault="00416119">
      <w:pPr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</w:pPr>
      <w:r w:rsidRPr="00416119">
        <w:rPr>
          <w:rFonts w:ascii="Times New Roman" w:hAnsi="Times New Roman" w:cs="Times New Roman"/>
          <w:b/>
          <w:bCs/>
          <w:i/>
          <w:iCs/>
          <w:noProof/>
          <w:sz w:val="28"/>
          <w:szCs w:val="28"/>
          <w:u w:val="single"/>
        </w:rPr>
        <w:drawing>
          <wp:inline distT="0" distB="0" distL="0" distR="0" wp14:anchorId="1AE8186C" wp14:editId="0A72628D">
            <wp:extent cx="6381750" cy="4286250"/>
            <wp:effectExtent l="0" t="0" r="0" b="0"/>
            <wp:docPr id="1900707" name="Picture 13" descr="A line graph with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0707" name="Picture 13" descr="A line graph with dots and lines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175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C42BD" w:rsidRPr="004161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E32"/>
    <w:rsid w:val="003B38BA"/>
    <w:rsid w:val="00416119"/>
    <w:rsid w:val="00543901"/>
    <w:rsid w:val="006B0FE0"/>
    <w:rsid w:val="00731C62"/>
    <w:rsid w:val="007C42BD"/>
    <w:rsid w:val="00842B00"/>
    <w:rsid w:val="008501F5"/>
    <w:rsid w:val="00B64E32"/>
    <w:rsid w:val="00B905B1"/>
    <w:rsid w:val="00E5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93F53"/>
  <w15:chartTrackingRefBased/>
  <w15:docId w15:val="{CD565950-8A22-47E9-9084-2E7A249DD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E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E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4E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E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E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E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E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E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E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E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E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64E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E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E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E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E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E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E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4E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4E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E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4E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4E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4E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4E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4E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E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E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4E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ahzil</dc:creator>
  <cp:keywords/>
  <dc:description/>
  <cp:lastModifiedBy>Muhammad Shahzil</cp:lastModifiedBy>
  <cp:revision>2</cp:revision>
  <dcterms:created xsi:type="dcterms:W3CDTF">2025-03-30T04:14:00Z</dcterms:created>
  <dcterms:modified xsi:type="dcterms:W3CDTF">2025-03-30T04:14:00Z</dcterms:modified>
</cp:coreProperties>
</file>